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2CBF3" w14:textId="043143C6" w:rsidR="00A318CB" w:rsidRPr="004B3F9A" w:rsidRDefault="00C432EF" w:rsidP="00A318C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</w:t>
      </w:r>
      <w:r w:rsidR="00A2516C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1</w:t>
      </w:r>
      <w:r w:rsidR="00A318CB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verview of the 20 m</w:t>
      </w:r>
      <w:r w:rsidR="006F38D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in food groups and </w:t>
      </w:r>
      <w:r w:rsidR="00391C8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according </w:t>
      </w:r>
      <w:r w:rsidR="006F38D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oodEx2 food group names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="006F38D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des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level</w:t>
      </w:r>
      <w:r w:rsidR="00391C8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68"/>
        <w:gridCol w:w="2232"/>
        <w:gridCol w:w="2233"/>
        <w:gridCol w:w="1929"/>
      </w:tblGrid>
      <w:tr w:rsidR="006F38DA" w:rsidRPr="004B3F9A" w14:paraId="789D7DE4" w14:textId="791313C7" w:rsidTr="006F3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B39BAA8" w14:textId="3BA538D4" w:rsidR="006F38DA" w:rsidRPr="004B3F9A" w:rsidRDefault="006F38DA" w:rsidP="001C7A28">
            <w:pPr>
              <w:pStyle w:val="HeaderKopfzeile"/>
              <w:spacing w:before="240" w:after="240"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spellStart"/>
            <w:r w:rsidRPr="004B3F9A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  <w:r w:rsidRPr="004B3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2232" w:type="dxa"/>
          </w:tcPr>
          <w:p w14:paraId="00BAA8AF" w14:textId="7EB552E4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oodEx2 </w:t>
            </w:r>
            <w:proofErr w:type="spellStart"/>
            <w:r w:rsidRPr="004B3F9A">
              <w:t>food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group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name</w:t>
            </w:r>
            <w:proofErr w:type="spellEnd"/>
          </w:p>
        </w:tc>
        <w:tc>
          <w:tcPr>
            <w:tcW w:w="2233" w:type="dxa"/>
          </w:tcPr>
          <w:p w14:paraId="13E5F966" w14:textId="7E6224B0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oodEx2 code </w:t>
            </w:r>
          </w:p>
        </w:tc>
        <w:tc>
          <w:tcPr>
            <w:tcW w:w="1929" w:type="dxa"/>
          </w:tcPr>
          <w:p w14:paraId="6C021E0F" w14:textId="77777777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oodEx2 </w:t>
            </w:r>
          </w:p>
          <w:p w14:paraId="6BEABE37" w14:textId="2A93B353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B3F9A">
              <w:t>level</w:t>
            </w:r>
            <w:proofErr w:type="spellEnd"/>
          </w:p>
        </w:tc>
      </w:tr>
      <w:tr w:rsidR="006F38DA" w:rsidRPr="004B3F9A" w14:paraId="4BE23C93" w14:textId="279026D0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CF3963E" w14:textId="1FF62496" w:rsidR="006F38DA" w:rsidRPr="004B3F9A" w:rsidRDefault="006F38DA" w:rsidP="001C7A28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Drinking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32" w:type="dxa"/>
          </w:tcPr>
          <w:p w14:paraId="37D794E0" w14:textId="7C7EB006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B3F9A">
              <w:t>Drinking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water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647732BC" w14:textId="3C1508DA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A03DK </w:t>
            </w:r>
          </w:p>
        </w:tc>
        <w:tc>
          <w:tcPr>
            <w:tcW w:w="1929" w:type="dxa"/>
          </w:tcPr>
          <w:p w14:paraId="602DC384" w14:textId="0E017607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F38DA" w:rsidRPr="004B3F9A" w14:paraId="3F875787" w14:textId="56B2838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13AAAEB" w14:textId="370033B9" w:rsidR="006F38DA" w:rsidRPr="004B3F9A" w:rsidRDefault="006F38DA" w:rsidP="001C7A28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ffee and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tea</w:t>
            </w:r>
            <w:proofErr w:type="spellEnd"/>
          </w:p>
        </w:tc>
        <w:tc>
          <w:tcPr>
            <w:tcW w:w="2232" w:type="dxa"/>
          </w:tcPr>
          <w:p w14:paraId="02BBD935" w14:textId="23B8C31F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ffee, cocoa, tea and infusions</w:t>
            </w:r>
          </w:p>
        </w:tc>
        <w:tc>
          <w:tcPr>
            <w:tcW w:w="2233" w:type="dxa"/>
          </w:tcPr>
          <w:p w14:paraId="7B8885F1" w14:textId="524CF529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03GG</w:t>
            </w:r>
          </w:p>
        </w:tc>
        <w:tc>
          <w:tcPr>
            <w:tcW w:w="1929" w:type="dxa"/>
          </w:tcPr>
          <w:p w14:paraId="196BE2ED" w14:textId="7814CEB8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F38DA" w:rsidRPr="004B3F9A" w14:paraId="0B115DDF" w14:textId="715AE731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24E7AF7" w14:textId="1B6257AB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Vegetables</w:t>
            </w:r>
            <w:proofErr w:type="spellEnd"/>
          </w:p>
        </w:tc>
        <w:tc>
          <w:tcPr>
            <w:tcW w:w="2232" w:type="dxa"/>
          </w:tcPr>
          <w:p w14:paraId="07D0357E" w14:textId="4DEEF47C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B3F9A">
              <w:t>Vegetables</w:t>
            </w:r>
            <w:proofErr w:type="spellEnd"/>
            <w:r w:rsidRPr="004B3F9A">
              <w:t xml:space="preserve"> and </w:t>
            </w:r>
            <w:proofErr w:type="spellStart"/>
            <w:r w:rsidRPr="004B3F9A">
              <w:t>vegetable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59A0DB7E" w14:textId="3B15CB32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0FJ</w:t>
            </w:r>
          </w:p>
        </w:tc>
        <w:tc>
          <w:tcPr>
            <w:tcW w:w="1929" w:type="dxa"/>
          </w:tcPr>
          <w:p w14:paraId="47643C8F" w14:textId="4E211AE6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200F99B5" w14:textId="6B741A3B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44AF979" w14:textId="790A3F03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Fruit</w:t>
            </w:r>
          </w:p>
        </w:tc>
        <w:tc>
          <w:tcPr>
            <w:tcW w:w="2232" w:type="dxa"/>
          </w:tcPr>
          <w:p w14:paraId="4EF3445D" w14:textId="77777777" w:rsidR="006F38DA" w:rsidRPr="004B3F9A" w:rsidRDefault="006F38D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ruit and </w:t>
            </w:r>
            <w:proofErr w:type="spellStart"/>
            <w:r w:rsidRPr="004B3F9A">
              <w:t>fruit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  <w:r w:rsidRPr="004B3F9A">
              <w:t xml:space="preserve"> </w:t>
            </w:r>
          </w:p>
          <w:p w14:paraId="3B51590B" w14:textId="3B8FE0E0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63DACD09" w14:textId="77777777" w:rsidR="006F38DA" w:rsidRPr="004B3F9A" w:rsidRDefault="006F38D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A01BS </w:t>
            </w:r>
          </w:p>
          <w:p w14:paraId="3AD1DCC7" w14:textId="0B28E96E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</w:tcPr>
          <w:p w14:paraId="601F32EE" w14:textId="7BF284AE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63B6DB34" w14:textId="27F1CB1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1887F50" w14:textId="061700ED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 and vegetable juices</w:t>
            </w:r>
          </w:p>
        </w:tc>
        <w:tc>
          <w:tcPr>
            <w:tcW w:w="2232" w:type="dxa"/>
          </w:tcPr>
          <w:p w14:paraId="3C88C946" w14:textId="526519D1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Fruit and vegetable juices and nectars (including concentrates) </w:t>
            </w:r>
          </w:p>
        </w:tc>
        <w:tc>
          <w:tcPr>
            <w:tcW w:w="2233" w:type="dxa"/>
          </w:tcPr>
          <w:p w14:paraId="669E5885" w14:textId="77A364F6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A039K </w:t>
            </w:r>
          </w:p>
        </w:tc>
        <w:tc>
          <w:tcPr>
            <w:tcW w:w="1929" w:type="dxa"/>
          </w:tcPr>
          <w:p w14:paraId="02085FFD" w14:textId="273A0375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F38DA" w:rsidRPr="004B3F9A" w14:paraId="6E6890D0" w14:textId="1327BB43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A9A6732" w14:textId="31845FFB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Refin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grain</w:t>
            </w:r>
            <w:r w:rsidR="000425AA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proofErr w:type="spellEnd"/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2232" w:type="dxa"/>
          </w:tcPr>
          <w:p w14:paraId="3075A40F" w14:textId="4395090A" w:rsidR="006F38DA" w:rsidRPr="004B3F9A" w:rsidRDefault="006F38D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Grains and grain-based products </w:t>
            </w:r>
          </w:p>
        </w:tc>
        <w:tc>
          <w:tcPr>
            <w:tcW w:w="2233" w:type="dxa"/>
          </w:tcPr>
          <w:p w14:paraId="2C23A473" w14:textId="329D2871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00J_RG*</w:t>
            </w:r>
          </w:p>
        </w:tc>
        <w:tc>
          <w:tcPr>
            <w:tcW w:w="1929" w:type="dxa"/>
          </w:tcPr>
          <w:p w14:paraId="7647B2A8" w14:textId="3828ECA8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0F154D72" w14:textId="379DD58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C886EE1" w14:textId="752D14B6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ole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grain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-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products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**</w:t>
            </w:r>
          </w:p>
        </w:tc>
        <w:tc>
          <w:tcPr>
            <w:tcW w:w="2232" w:type="dxa"/>
          </w:tcPr>
          <w:p w14:paraId="59127631" w14:textId="217DC20C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Grains and grain-based products </w:t>
            </w:r>
          </w:p>
        </w:tc>
        <w:tc>
          <w:tcPr>
            <w:tcW w:w="2233" w:type="dxa"/>
          </w:tcPr>
          <w:p w14:paraId="2839A8EA" w14:textId="79C00D7A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>A000J_WG**</w:t>
            </w:r>
          </w:p>
          <w:p w14:paraId="344D2871" w14:textId="7A0DEC3B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</w:tcPr>
          <w:p w14:paraId="3D14CD72" w14:textId="57D1E9C5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41E061DD" w14:textId="621A537F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F48D273" w14:textId="6AC8F7EF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Potatoes</w:t>
            </w:r>
          </w:p>
        </w:tc>
        <w:tc>
          <w:tcPr>
            <w:tcW w:w="2232" w:type="dxa"/>
          </w:tcPr>
          <w:p w14:paraId="67BE5CEB" w14:textId="74E0D1FB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tatoes and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similar</w:t>
            </w:r>
            <w:proofErr w:type="spellEnd"/>
          </w:p>
        </w:tc>
        <w:tc>
          <w:tcPr>
            <w:tcW w:w="2233" w:type="dxa"/>
          </w:tcPr>
          <w:p w14:paraId="0CFF86BB" w14:textId="70A8E4FA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DPP</w:t>
            </w:r>
          </w:p>
        </w:tc>
        <w:tc>
          <w:tcPr>
            <w:tcW w:w="1929" w:type="dxa"/>
          </w:tcPr>
          <w:p w14:paraId="27021B1C" w14:textId="2B020C80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5312F86B" w14:textId="6C6C898D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2ADB7623" w14:textId="1D21AC94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Legumes</w:t>
            </w:r>
            <w:proofErr w:type="spellEnd"/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cooked</w:t>
            </w:r>
            <w:proofErr w:type="spellEnd"/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232" w:type="dxa"/>
          </w:tcPr>
          <w:p w14:paraId="404FE612" w14:textId="2C33722A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gumes, nuts, oilseeds and spices</w:t>
            </w:r>
          </w:p>
        </w:tc>
        <w:tc>
          <w:tcPr>
            <w:tcW w:w="2233" w:type="dxa"/>
          </w:tcPr>
          <w:p w14:paraId="543A13B5" w14:textId="78A80646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4RG</w:t>
            </w:r>
          </w:p>
        </w:tc>
        <w:tc>
          <w:tcPr>
            <w:tcW w:w="1929" w:type="dxa"/>
          </w:tcPr>
          <w:p w14:paraId="1AE5D019" w14:textId="4CAF85A8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65E65A21" w14:textId="7D6D1BE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9D10FC5" w14:textId="059ED0E8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lant-based meat substitutes</w:t>
            </w:r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made of legumes</w:t>
            </w:r>
          </w:p>
        </w:tc>
        <w:tc>
          <w:tcPr>
            <w:tcW w:w="2232" w:type="dxa"/>
          </w:tcPr>
          <w:p w14:paraId="0456A574" w14:textId="74CF6EFA" w:rsidR="006F38DA" w:rsidRPr="004B3F9A" w:rsidRDefault="00D04470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t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imitates</w:t>
            </w:r>
            <w:proofErr w:type="spellEnd"/>
          </w:p>
        </w:tc>
        <w:tc>
          <w:tcPr>
            <w:tcW w:w="2233" w:type="dxa"/>
          </w:tcPr>
          <w:p w14:paraId="520E30E8" w14:textId="77777777" w:rsidR="00D04470" w:rsidRPr="004B3F9A" w:rsidRDefault="00D04470" w:rsidP="00D04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3TE</w:t>
            </w:r>
          </w:p>
          <w:p w14:paraId="0B15FF0D" w14:textId="25B3F0B9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</w:tcPr>
          <w:p w14:paraId="5DD38DE8" w14:textId="4F1B797D" w:rsidR="006F38DA" w:rsidRPr="004B3F9A" w:rsidRDefault="00D04470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1A7283D7" w14:textId="17F7F13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25BDDA47" w14:textId="42FFB2AE" w:rsidR="006F38DA" w:rsidRPr="004B3F9A" w:rsidRDefault="006F38DA" w:rsidP="001C7A28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Eggs</w:t>
            </w:r>
          </w:p>
        </w:tc>
        <w:tc>
          <w:tcPr>
            <w:tcW w:w="2232" w:type="dxa"/>
          </w:tcPr>
          <w:p w14:paraId="7F6B97CD" w14:textId="63BBA7C1" w:rsidR="006F38DA" w:rsidRPr="004B3F9A" w:rsidRDefault="00D04470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ggs and egg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2233" w:type="dxa"/>
          </w:tcPr>
          <w:p w14:paraId="5DAB94A6" w14:textId="681EF8D1" w:rsidR="006F38DA" w:rsidRPr="004B3F9A" w:rsidRDefault="00B1038B" w:rsidP="00B1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31E</w:t>
            </w:r>
          </w:p>
        </w:tc>
        <w:tc>
          <w:tcPr>
            <w:tcW w:w="1929" w:type="dxa"/>
          </w:tcPr>
          <w:p w14:paraId="1DECE4EE" w14:textId="073C65C9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3F38DA88" w14:textId="473D2C6B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E7FC63A" w14:textId="23FE93C1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l</w:t>
            </w:r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k and </w:t>
            </w: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airy </w:t>
            </w:r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ducts</w:t>
            </w:r>
          </w:p>
        </w:tc>
        <w:tc>
          <w:tcPr>
            <w:tcW w:w="2232" w:type="dxa"/>
          </w:tcPr>
          <w:p w14:paraId="56E45578" w14:textId="56C2DC44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Milk and </w:t>
            </w:r>
            <w:proofErr w:type="spellStart"/>
            <w:r w:rsidRPr="004B3F9A">
              <w:t>dairy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10AFB17E" w14:textId="207D0206" w:rsidR="006F38DA" w:rsidRPr="004B3F9A" w:rsidRDefault="00B1038B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02LR</w:t>
            </w:r>
          </w:p>
        </w:tc>
        <w:tc>
          <w:tcPr>
            <w:tcW w:w="1929" w:type="dxa"/>
          </w:tcPr>
          <w:p w14:paraId="10DDD426" w14:textId="0C890F92" w:rsidR="006F38DA" w:rsidRPr="004B3F9A" w:rsidRDefault="00B1038B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F38DA" w:rsidRPr="004B3F9A" w14:paraId="5E1634F1" w14:textId="2920700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324703F" w14:textId="0927AFAB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-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bas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drinks</w:t>
            </w:r>
            <w:proofErr w:type="spellEnd"/>
          </w:p>
        </w:tc>
        <w:tc>
          <w:tcPr>
            <w:tcW w:w="2232" w:type="dxa"/>
          </w:tcPr>
          <w:p w14:paraId="27F2D663" w14:textId="05735D4E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iry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imitates</w:t>
            </w:r>
            <w:proofErr w:type="spellEnd"/>
          </w:p>
        </w:tc>
        <w:tc>
          <w:tcPr>
            <w:tcW w:w="2233" w:type="dxa"/>
          </w:tcPr>
          <w:p w14:paraId="2A1761F8" w14:textId="404DFE36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BXC</w:t>
            </w:r>
          </w:p>
        </w:tc>
        <w:tc>
          <w:tcPr>
            <w:tcW w:w="1929" w:type="dxa"/>
          </w:tcPr>
          <w:p w14:paraId="5C767530" w14:textId="3E4207A5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58962FDA" w14:textId="1FB1F1B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0EE67F6" w14:textId="254F648E" w:rsidR="006F38DA" w:rsidRPr="004B3F9A" w:rsidRDefault="006F38DA" w:rsidP="00A318CB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Vegetable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oil</w:t>
            </w:r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32" w:type="dxa"/>
          </w:tcPr>
          <w:p w14:paraId="5516F878" w14:textId="13743C08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Vegetable fats and oils, edible </w:t>
            </w:r>
          </w:p>
        </w:tc>
        <w:tc>
          <w:tcPr>
            <w:tcW w:w="2233" w:type="dxa"/>
          </w:tcPr>
          <w:p w14:paraId="6D4704F5" w14:textId="39C10C96" w:rsidR="006F38DA" w:rsidRPr="004B3F9A" w:rsidRDefault="00B1038B" w:rsidP="00B1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36N</w:t>
            </w:r>
          </w:p>
        </w:tc>
        <w:tc>
          <w:tcPr>
            <w:tcW w:w="1929" w:type="dxa"/>
          </w:tcPr>
          <w:p w14:paraId="0891D23F" w14:textId="6D2FA830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27AD5E11" w14:textId="5D3B5E2D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691364F9" w14:textId="624F7BE3" w:rsidR="006F38DA" w:rsidRPr="004B3F9A" w:rsidRDefault="006F38DA" w:rsidP="00A318CB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uts and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eeds</w:t>
            </w:r>
            <w:proofErr w:type="spellEnd"/>
          </w:p>
        </w:tc>
        <w:tc>
          <w:tcPr>
            <w:tcW w:w="2232" w:type="dxa"/>
          </w:tcPr>
          <w:p w14:paraId="2815A243" w14:textId="6929DFFF" w:rsidR="006F38DA" w:rsidRPr="004B3F9A" w:rsidRDefault="00B1038B" w:rsidP="00B103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Nuts, </w:t>
            </w:r>
            <w:proofErr w:type="spellStart"/>
            <w:r w:rsidRPr="004B3F9A">
              <w:t>oilseeds</w:t>
            </w:r>
            <w:proofErr w:type="spellEnd"/>
            <w:r w:rsidRPr="004B3F9A">
              <w:t xml:space="preserve"> and </w:t>
            </w:r>
            <w:proofErr w:type="spellStart"/>
            <w:r w:rsidRPr="004B3F9A">
              <w:t>oilfruits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60FEBD34" w14:textId="264891B1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4RH</w:t>
            </w:r>
          </w:p>
        </w:tc>
        <w:tc>
          <w:tcPr>
            <w:tcW w:w="1929" w:type="dxa"/>
          </w:tcPr>
          <w:p w14:paraId="4998D364" w14:textId="3E0CA11F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F38DA" w:rsidRPr="004B3F9A" w14:paraId="2CDEAAE4" w14:textId="06F28484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5EEAC1AC" w14:textId="33F22566" w:rsidR="006F38DA" w:rsidRPr="004B3F9A" w:rsidRDefault="006F38DA" w:rsidP="00A318CB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preadable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fats</w:t>
            </w:r>
            <w:proofErr w:type="spellEnd"/>
          </w:p>
        </w:tc>
        <w:tc>
          <w:tcPr>
            <w:tcW w:w="2232" w:type="dxa"/>
          </w:tcPr>
          <w:p w14:paraId="6F14C4F7" w14:textId="42F17D77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t emulsions and blended fats</w:t>
            </w:r>
          </w:p>
        </w:tc>
        <w:tc>
          <w:tcPr>
            <w:tcW w:w="2233" w:type="dxa"/>
          </w:tcPr>
          <w:p w14:paraId="0AD51DA3" w14:textId="13563750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A039B </w:t>
            </w:r>
          </w:p>
        </w:tc>
        <w:tc>
          <w:tcPr>
            <w:tcW w:w="1929" w:type="dxa"/>
          </w:tcPr>
          <w:p w14:paraId="20D25F9F" w14:textId="20FEC619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6F38DA" w:rsidRPr="004B3F9A" w14:paraId="32ED5ECF" w14:textId="291B3DF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2D02A772" w14:textId="6033D6C3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2232" w:type="dxa"/>
          </w:tcPr>
          <w:p w14:paraId="59DE8C9D" w14:textId="607787EA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Mammals</w:t>
            </w:r>
            <w:proofErr w:type="spellEnd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2233" w:type="dxa"/>
          </w:tcPr>
          <w:p w14:paraId="49C558D2" w14:textId="24467B41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EYF</w:t>
            </w:r>
          </w:p>
        </w:tc>
        <w:tc>
          <w:tcPr>
            <w:tcW w:w="1929" w:type="dxa"/>
          </w:tcPr>
          <w:p w14:paraId="152506A6" w14:textId="113F773A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07ADDFE5" w14:textId="487CC095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EE94C7B" w14:textId="25D9B228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cess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t</w:t>
            </w:r>
            <w:proofErr w:type="spellEnd"/>
            <w:r w:rsidR="00B1038B"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**</w:t>
            </w:r>
          </w:p>
        </w:tc>
        <w:tc>
          <w:tcPr>
            <w:tcW w:w="2232" w:type="dxa"/>
          </w:tcPr>
          <w:p w14:paraId="1727F3BC" w14:textId="3BD2C8F5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B3F9A">
              <w:t>Processed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meat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</w:p>
        </w:tc>
        <w:tc>
          <w:tcPr>
            <w:tcW w:w="2233" w:type="dxa"/>
          </w:tcPr>
          <w:p w14:paraId="72BE4018" w14:textId="6B75174A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1QR_P***</w:t>
            </w:r>
          </w:p>
        </w:tc>
        <w:tc>
          <w:tcPr>
            <w:tcW w:w="1929" w:type="dxa"/>
          </w:tcPr>
          <w:p w14:paraId="74F4E965" w14:textId="64A6135E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F38DA" w:rsidRPr="004B3F9A" w14:paraId="27D87E7C" w14:textId="72AABCA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737798AF" w14:textId="6E43D039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ultry</w:t>
            </w:r>
            <w:proofErr w:type="spellEnd"/>
          </w:p>
        </w:tc>
        <w:tc>
          <w:tcPr>
            <w:tcW w:w="2232" w:type="dxa"/>
          </w:tcPr>
          <w:p w14:paraId="4E2965CA" w14:textId="72779BB8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rds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2233" w:type="dxa"/>
          </w:tcPr>
          <w:p w14:paraId="2532C5BC" w14:textId="6AC9D27F" w:rsidR="006F38DA" w:rsidRPr="004B3F9A" w:rsidRDefault="00B1038B" w:rsidP="00B103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A0EYG </w:t>
            </w:r>
          </w:p>
        </w:tc>
        <w:tc>
          <w:tcPr>
            <w:tcW w:w="1929" w:type="dxa"/>
          </w:tcPr>
          <w:p w14:paraId="1B144157" w14:textId="719DE2CB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2AB32494" w14:textId="731B6505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621FEE0" w14:textId="518FE117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ish and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afood</w:t>
            </w:r>
            <w:proofErr w:type="spellEnd"/>
          </w:p>
        </w:tc>
        <w:tc>
          <w:tcPr>
            <w:tcW w:w="2232" w:type="dxa"/>
          </w:tcPr>
          <w:p w14:paraId="613B9830" w14:textId="7CB541EF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sh, seafood, amphibians, reptiles and invertebrates</w:t>
            </w:r>
          </w:p>
        </w:tc>
        <w:tc>
          <w:tcPr>
            <w:tcW w:w="2233" w:type="dxa"/>
          </w:tcPr>
          <w:p w14:paraId="464A47D9" w14:textId="1654B956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A026T </w:t>
            </w:r>
          </w:p>
        </w:tc>
        <w:tc>
          <w:tcPr>
            <w:tcW w:w="1929" w:type="dxa"/>
          </w:tcPr>
          <w:p w14:paraId="7CFF566A" w14:textId="4B56C62C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</w:tbl>
    <w:p w14:paraId="2FDFF41D" w14:textId="77777777" w:rsidR="00FE04F9" w:rsidRPr="004B3F9A" w:rsidRDefault="00FE04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E220B6" w14:textId="2B59D66B" w:rsidR="009E6FA7" w:rsidRDefault="00B103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3F9A">
        <w:rPr>
          <w:rFonts w:ascii="Times New Roman" w:hAnsi="Times New Roman" w:cs="Times New Roman"/>
          <w:sz w:val="24"/>
          <w:szCs w:val="24"/>
          <w:lang w:val="en-US"/>
        </w:rPr>
        <w:t xml:space="preserve">*, **, *** described elsewhere </w:t>
      </w:r>
      <w:r w:rsidR="00D93A41"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91296" w:rsidRPr="004B3F9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äfer&lt;/Author&gt;&lt;Year&gt;2025&lt;/Year&gt;&lt;RecNum&gt;128&lt;/RecNum&gt;&lt;DisplayText&gt;(1)&lt;/DisplayText&gt;&lt;record&gt;&lt;rec-number&gt;128&lt;/rec-number&gt;&lt;foreign-keys&gt;&lt;key app="EN" db-id="vxxfppwe2preeuet5z8pd2t7p0a5awxds2re" timestamp="1742219653"&gt;128&lt;/key&gt;&lt;/foreign-keys&gt;&lt;ref-type name="Journal Article"&gt;17&lt;/ref-type&gt;&lt;contributors&gt;&lt;authors&gt;&lt;author&gt;Schäfer, Anne Carolin&lt;/author&gt;&lt;author&gt;Boeing, Heiner&lt;/author&gt;&lt;author&gt;Gazan, Rozenn&lt;/author&gt;&lt;author&gt;Conrad, Johanna&lt;/author&gt;&lt;author&gt;Gedrich, Kurt&lt;/author&gt;&lt;author&gt;Breidenassel, Christina&lt;/author&gt;&lt;author&gt;Hauner, Hans&lt;/author&gt;&lt;author&gt;Kroke, Anja&lt;/author&gt;&lt;author&gt;Linseisen, Jakob&lt;/author&gt;&lt;author&gt;Lorkowski, Stefan&lt;/author&gt;&lt;author&gt;Nöthlings, Ute&lt;/author&gt;&lt;author&gt;Richter, Margrit&lt;/author&gt;&lt;author&gt;Schwingshackl, Lukas&lt;/author&gt;&lt;author&gt;Vieux, Florent&lt;/author&gt;&lt;author&gt;Watzl, Bernhard&lt;/author&gt;&lt;/authors&gt;&lt;/contributors&gt;&lt;titles&gt;&lt;title&gt;A methodological framework for deriving the German food-based dietary guidelines 2024: Food groups, nutrient goals, and objective functions&lt;/title&gt;&lt;secondary-title&gt;PLOS ONE&lt;/secondary-title&gt;&lt;/titles&gt;&lt;periodical&gt;&lt;full-title&gt;PLoS One&lt;/full-title&gt;&lt;/periodical&gt;&lt;pages&gt;e0313347&lt;/pages&gt;&lt;volume&gt;20&lt;/volume&gt;&lt;number&gt;3&lt;/number&gt;&lt;dates&gt;&lt;year&gt;2025&lt;/year&gt;&lt;/dates&gt;&lt;publisher&gt;Public Library of Science&lt;/publisher&gt;&lt;urls&gt;&lt;related-urls&gt;&lt;url&gt;https://doi.org/10.1371/journal.pone.0313347&lt;/url&gt;&lt;/related-urls&gt;&lt;/urls&gt;&lt;electronic-resource-num&gt;10.1371/journal.pone.0313347&lt;/electronic-resource-num&gt;&lt;/record&gt;&lt;/Cite&gt;&lt;/EndNote&gt;</w:instrText>
      </w:r>
      <w:r w:rsidR="00D93A41"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91296" w:rsidRPr="004B3F9A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D93A41"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0A9CFB0" w14:textId="77777777" w:rsidR="006832AB" w:rsidRDefault="006832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86130" w14:textId="77777777" w:rsidR="006832AB" w:rsidRPr="0084670C" w:rsidRDefault="006832AB" w:rsidP="006832A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verview of the discretionary food groups and the according FoodEx2 food group names, codes and level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68"/>
        <w:gridCol w:w="2232"/>
        <w:gridCol w:w="2233"/>
        <w:gridCol w:w="1929"/>
      </w:tblGrid>
      <w:tr w:rsidR="006832AB" w:rsidRPr="0084670C" w14:paraId="7AC8D126" w14:textId="77777777" w:rsidTr="00872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vAlign w:val="center"/>
          </w:tcPr>
          <w:p w14:paraId="13254BF3" w14:textId="77777777" w:rsidR="006832AB" w:rsidRPr="0084670C" w:rsidRDefault="006832AB" w:rsidP="00872F40">
            <w:pPr>
              <w:pStyle w:val="HeaderKopfzeile"/>
              <w:spacing w:before="240" w:after="240" w:line="30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ood </w:t>
            </w:r>
            <w:proofErr w:type="spellStart"/>
            <w:r w:rsidRPr="0084670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232" w:type="dxa"/>
            <w:vAlign w:val="center"/>
          </w:tcPr>
          <w:p w14:paraId="18DF7721" w14:textId="77777777" w:rsidR="006832AB" w:rsidRPr="0084670C" w:rsidRDefault="006832AB" w:rsidP="00872F40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FoodEx2 </w:t>
            </w:r>
            <w:proofErr w:type="spellStart"/>
            <w:r w:rsidRPr="0084670C">
              <w:rPr>
                <w:color w:val="auto"/>
              </w:rPr>
              <w:t>food</w:t>
            </w:r>
            <w:proofErr w:type="spellEnd"/>
            <w:r w:rsidRPr="0084670C">
              <w:rPr>
                <w:color w:val="auto"/>
              </w:rPr>
              <w:t xml:space="preserve"> </w:t>
            </w:r>
            <w:proofErr w:type="spellStart"/>
            <w:r w:rsidRPr="0084670C">
              <w:rPr>
                <w:color w:val="auto"/>
              </w:rPr>
              <w:t>group</w:t>
            </w:r>
            <w:proofErr w:type="spellEnd"/>
            <w:r w:rsidRPr="0084670C">
              <w:rPr>
                <w:color w:val="auto"/>
              </w:rPr>
              <w:t xml:space="preserve"> </w:t>
            </w:r>
            <w:proofErr w:type="spellStart"/>
            <w:r w:rsidRPr="0084670C">
              <w:rPr>
                <w:color w:val="auto"/>
              </w:rPr>
              <w:t>name</w:t>
            </w:r>
            <w:proofErr w:type="spellEnd"/>
          </w:p>
        </w:tc>
        <w:tc>
          <w:tcPr>
            <w:tcW w:w="2233" w:type="dxa"/>
            <w:vAlign w:val="center"/>
          </w:tcPr>
          <w:p w14:paraId="4FE9FC43" w14:textId="77777777" w:rsidR="006832AB" w:rsidRPr="0084670C" w:rsidRDefault="006832AB" w:rsidP="00872F40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>FoodEx2 code</w:t>
            </w:r>
          </w:p>
        </w:tc>
        <w:tc>
          <w:tcPr>
            <w:tcW w:w="1929" w:type="dxa"/>
            <w:vAlign w:val="center"/>
          </w:tcPr>
          <w:p w14:paraId="5E7F76EC" w14:textId="77777777" w:rsidR="006832AB" w:rsidRPr="0084670C" w:rsidRDefault="006832AB" w:rsidP="00872F40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>FoodEx2</w:t>
            </w:r>
          </w:p>
          <w:p w14:paraId="5B021ABE" w14:textId="77777777" w:rsidR="006832AB" w:rsidRPr="0084670C" w:rsidRDefault="006832AB" w:rsidP="00872F40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4670C">
              <w:rPr>
                <w:color w:val="auto"/>
              </w:rPr>
              <w:t>level</w:t>
            </w:r>
            <w:proofErr w:type="spellEnd"/>
          </w:p>
        </w:tc>
      </w:tr>
      <w:tr w:rsidR="006832AB" w:rsidRPr="0084670C" w14:paraId="4D1DFEAA" w14:textId="77777777" w:rsidTr="0087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50C8EC0" w14:textId="77777777" w:rsidR="006832AB" w:rsidRPr="0084670C" w:rsidRDefault="006832AB" w:rsidP="00872F40">
            <w:pPr>
              <w:pStyle w:val="Default"/>
              <w:rPr>
                <w:b w:val="0"/>
                <w:bCs w:val="0"/>
                <w:color w:val="auto"/>
              </w:rPr>
            </w:pPr>
            <w:r w:rsidRPr="0084670C">
              <w:rPr>
                <w:b w:val="0"/>
                <w:bCs w:val="0"/>
                <w:color w:val="auto"/>
              </w:rPr>
              <w:t xml:space="preserve">Softdrinks </w:t>
            </w:r>
          </w:p>
        </w:tc>
        <w:tc>
          <w:tcPr>
            <w:tcW w:w="2232" w:type="dxa"/>
          </w:tcPr>
          <w:p w14:paraId="4DCD1D9D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Water based beverages</w:t>
            </w:r>
          </w:p>
        </w:tc>
        <w:tc>
          <w:tcPr>
            <w:tcW w:w="2233" w:type="dxa"/>
          </w:tcPr>
          <w:p w14:paraId="50F5DCE9" w14:textId="77777777" w:rsidR="006832AB" w:rsidRPr="0084670C" w:rsidRDefault="006832AB" w:rsidP="00872F4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4PY </w:t>
            </w:r>
          </w:p>
        </w:tc>
        <w:tc>
          <w:tcPr>
            <w:tcW w:w="1929" w:type="dxa"/>
          </w:tcPr>
          <w:p w14:paraId="0328BE6D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</w:p>
        </w:tc>
      </w:tr>
      <w:tr w:rsidR="006832AB" w:rsidRPr="0084670C" w14:paraId="6C34CF55" w14:textId="77777777" w:rsidTr="0087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2BF99E7" w14:textId="77777777" w:rsidR="006832AB" w:rsidRPr="0084670C" w:rsidRDefault="006832AB" w:rsidP="00872F40">
            <w:pPr>
              <w:pStyle w:val="Default"/>
              <w:rPr>
                <w:b w:val="0"/>
                <w:bCs w:val="0"/>
                <w:color w:val="auto"/>
              </w:rPr>
            </w:pPr>
            <w:proofErr w:type="spellStart"/>
            <w:r w:rsidRPr="0084670C">
              <w:rPr>
                <w:b w:val="0"/>
                <w:bCs w:val="0"/>
                <w:color w:val="auto"/>
              </w:rPr>
              <w:t>Alcoholic</w:t>
            </w:r>
            <w:proofErr w:type="spellEnd"/>
            <w:r w:rsidRPr="0084670C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84670C">
              <w:rPr>
                <w:b w:val="0"/>
                <w:bCs w:val="0"/>
                <w:color w:val="auto"/>
              </w:rPr>
              <w:t>beverages</w:t>
            </w:r>
            <w:proofErr w:type="spellEnd"/>
            <w:r w:rsidRPr="0084670C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232" w:type="dxa"/>
          </w:tcPr>
          <w:p w14:paraId="5B7FEABD" w14:textId="77777777" w:rsidR="006832AB" w:rsidRPr="0084670C" w:rsidRDefault="006832AB" w:rsidP="00872F4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4670C">
              <w:rPr>
                <w:color w:val="auto"/>
              </w:rPr>
              <w:t>Alcoholic</w:t>
            </w:r>
            <w:proofErr w:type="spellEnd"/>
            <w:r w:rsidRPr="0084670C">
              <w:rPr>
                <w:color w:val="auto"/>
              </w:rPr>
              <w:t xml:space="preserve"> </w:t>
            </w:r>
            <w:proofErr w:type="spellStart"/>
            <w:r w:rsidRPr="0084670C">
              <w:rPr>
                <w:color w:val="auto"/>
              </w:rPr>
              <w:t>beverages</w:t>
            </w:r>
            <w:proofErr w:type="spellEnd"/>
          </w:p>
        </w:tc>
        <w:tc>
          <w:tcPr>
            <w:tcW w:w="2233" w:type="dxa"/>
          </w:tcPr>
          <w:p w14:paraId="555D3ADD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3LZ</w:t>
            </w:r>
          </w:p>
        </w:tc>
        <w:tc>
          <w:tcPr>
            <w:tcW w:w="1929" w:type="dxa"/>
          </w:tcPr>
          <w:p w14:paraId="74A800D5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6832AB" w:rsidRPr="0084670C" w14:paraId="4D96F13C" w14:textId="77777777" w:rsidTr="0087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102D5B5" w14:textId="77777777" w:rsidR="006832AB" w:rsidRPr="0084670C" w:rsidRDefault="006832AB" w:rsidP="00872F40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alty</w:t>
            </w:r>
            <w:proofErr w:type="spellEnd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acks</w:t>
            </w:r>
            <w:proofErr w:type="spellEnd"/>
          </w:p>
        </w:tc>
        <w:tc>
          <w:tcPr>
            <w:tcW w:w="2232" w:type="dxa"/>
          </w:tcPr>
          <w:p w14:paraId="24CD54E6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nacks other than chips and similar</w:t>
            </w:r>
          </w:p>
        </w:tc>
        <w:tc>
          <w:tcPr>
            <w:tcW w:w="2233" w:type="dxa"/>
          </w:tcPr>
          <w:p w14:paraId="743ED4B7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06HL</w:t>
            </w:r>
          </w:p>
        </w:tc>
        <w:tc>
          <w:tcPr>
            <w:tcW w:w="1929" w:type="dxa"/>
          </w:tcPr>
          <w:p w14:paraId="29737687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6832AB" w:rsidRPr="0084670C" w14:paraId="1889DCEC" w14:textId="77777777" w:rsidTr="0087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2B15C9F" w14:textId="77777777" w:rsidR="006832AB" w:rsidRPr="0084670C" w:rsidRDefault="006832AB" w:rsidP="00872F40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weets</w:t>
            </w:r>
          </w:p>
        </w:tc>
        <w:tc>
          <w:tcPr>
            <w:tcW w:w="2232" w:type="dxa"/>
          </w:tcPr>
          <w:p w14:paraId="593B00B9" w14:textId="77777777" w:rsidR="006832AB" w:rsidRPr="0084670C" w:rsidRDefault="006832AB" w:rsidP="00872F4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>Sugar and similar, confectionery and water-based sweet desserts</w:t>
            </w:r>
          </w:p>
        </w:tc>
        <w:tc>
          <w:tcPr>
            <w:tcW w:w="2233" w:type="dxa"/>
          </w:tcPr>
          <w:p w14:paraId="4797A58E" w14:textId="77777777" w:rsidR="006832AB" w:rsidRPr="0084670C" w:rsidRDefault="006832AB" w:rsidP="00872F4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32F </w:t>
            </w:r>
          </w:p>
          <w:p w14:paraId="1FB70517" w14:textId="77777777" w:rsidR="006832AB" w:rsidRPr="0084670C" w:rsidRDefault="006832AB" w:rsidP="00872F4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929" w:type="dxa"/>
          </w:tcPr>
          <w:p w14:paraId="4B4B084A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</w:tr>
      <w:tr w:rsidR="006832AB" w:rsidRPr="0084670C" w14:paraId="5B8480ED" w14:textId="77777777" w:rsidTr="0087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7BECFBA2" w14:textId="77777777" w:rsidR="006832AB" w:rsidRPr="0084670C" w:rsidRDefault="006832AB" w:rsidP="00872F40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asoning</w:t>
            </w:r>
            <w:proofErr w:type="spellEnd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auces</w:t>
            </w:r>
            <w:proofErr w:type="spellEnd"/>
          </w:p>
        </w:tc>
        <w:tc>
          <w:tcPr>
            <w:tcW w:w="2232" w:type="dxa"/>
          </w:tcPr>
          <w:p w14:paraId="4D7E7501" w14:textId="77777777" w:rsidR="006832AB" w:rsidRPr="0084670C" w:rsidRDefault="006832AB" w:rsidP="00872F4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>Seasoning, sauces and condiments</w:t>
            </w:r>
          </w:p>
        </w:tc>
        <w:tc>
          <w:tcPr>
            <w:tcW w:w="2233" w:type="dxa"/>
          </w:tcPr>
          <w:p w14:paraId="075B8AA6" w14:textId="77777777" w:rsidR="006832AB" w:rsidRPr="0084670C" w:rsidRDefault="006832AB" w:rsidP="00872F4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42N </w:t>
            </w:r>
          </w:p>
        </w:tc>
        <w:tc>
          <w:tcPr>
            <w:tcW w:w="1929" w:type="dxa"/>
          </w:tcPr>
          <w:p w14:paraId="5DE2A944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6832AB" w:rsidRPr="0084670C" w14:paraId="786800A7" w14:textId="77777777" w:rsidTr="0087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552DB2B" w14:textId="77777777" w:rsidR="006832AB" w:rsidRPr="0084670C" w:rsidRDefault="006832AB" w:rsidP="00872F40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232" w:type="dxa"/>
          </w:tcPr>
          <w:p w14:paraId="56AEB6A5" w14:textId="77777777" w:rsidR="006832AB" w:rsidRPr="0084670C" w:rsidRDefault="006832AB" w:rsidP="00872F4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 xml:space="preserve">Products for non-standard diets, food imitations and food supplements </w:t>
            </w:r>
          </w:p>
          <w:p w14:paraId="07A1B05C" w14:textId="77777777" w:rsidR="006832AB" w:rsidRPr="0084670C" w:rsidRDefault="006832AB" w:rsidP="00872F4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 xml:space="preserve">FoodEx2 food groups not able to be matched to other groups </w:t>
            </w:r>
          </w:p>
        </w:tc>
        <w:tc>
          <w:tcPr>
            <w:tcW w:w="2233" w:type="dxa"/>
          </w:tcPr>
          <w:p w14:paraId="60F779C9" w14:textId="77777777" w:rsidR="006832AB" w:rsidRPr="0084670C" w:rsidRDefault="006832AB" w:rsidP="00872F4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3RQ </w:t>
            </w:r>
          </w:p>
        </w:tc>
        <w:tc>
          <w:tcPr>
            <w:tcW w:w="1929" w:type="dxa"/>
          </w:tcPr>
          <w:p w14:paraId="1107EEFC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</w:tr>
      <w:tr w:rsidR="006832AB" w:rsidRPr="0084670C" w14:paraId="606504C9" w14:textId="77777777" w:rsidTr="0087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8EDEEF8" w14:textId="77777777" w:rsidR="006832AB" w:rsidRPr="0084670C" w:rsidRDefault="006832AB" w:rsidP="00872F40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omposite </w:t>
            </w: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shes</w:t>
            </w:r>
            <w:proofErr w:type="spellEnd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32" w:type="dxa"/>
          </w:tcPr>
          <w:p w14:paraId="6AF573F0" w14:textId="77777777" w:rsidR="006832AB" w:rsidRPr="0084670C" w:rsidRDefault="006832AB" w:rsidP="00872F4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</w:rPr>
              <w:t xml:space="preserve">Composite </w:t>
            </w:r>
            <w:proofErr w:type="spellStart"/>
            <w:r w:rsidRPr="0084670C">
              <w:rPr>
                <w:color w:val="auto"/>
              </w:rPr>
              <w:t>dishes</w:t>
            </w:r>
            <w:proofErr w:type="spellEnd"/>
            <w:r w:rsidRPr="0084670C">
              <w:rPr>
                <w:color w:val="auto"/>
              </w:rPr>
              <w:t xml:space="preserve"> </w:t>
            </w:r>
          </w:p>
        </w:tc>
        <w:tc>
          <w:tcPr>
            <w:tcW w:w="2233" w:type="dxa"/>
          </w:tcPr>
          <w:p w14:paraId="656DA1D7" w14:textId="77777777" w:rsidR="006832AB" w:rsidRPr="0084670C" w:rsidRDefault="006832AB" w:rsidP="00872F4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>A03VA</w:t>
            </w:r>
          </w:p>
        </w:tc>
        <w:tc>
          <w:tcPr>
            <w:tcW w:w="1929" w:type="dxa"/>
          </w:tcPr>
          <w:p w14:paraId="39E6A56C" w14:textId="77777777" w:rsidR="006832AB" w:rsidRPr="0084670C" w:rsidRDefault="006832AB" w:rsidP="00872F40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1E4C10AC" w14:textId="77777777" w:rsidR="006832AB" w:rsidRPr="004B3F9A" w:rsidRDefault="006832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1269C6" w14:textId="77777777" w:rsidR="009E6FA7" w:rsidRPr="004B3F9A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vanish/>
          <w:kern w:val="0"/>
          <w:sz w:val="24"/>
          <w:szCs w:val="24"/>
          <w:lang w:val="en-US" w:eastAsia="de-DE"/>
          <w14:ligatures w14:val="none"/>
        </w:rPr>
      </w:pPr>
    </w:p>
    <w:p w14:paraId="7B5AC276" w14:textId="77777777" w:rsidR="00291296" w:rsidRPr="004B3F9A" w:rsidRDefault="00D93A41" w:rsidP="0029129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B3F9A">
        <w:rPr>
          <w:rFonts w:ascii="Times New Roman" w:hAnsi="Times New Roman" w:cs="Times New Roman"/>
          <w:sz w:val="24"/>
          <w:szCs w:val="24"/>
        </w:rPr>
        <w:fldChar w:fldCharType="begin"/>
      </w:r>
      <w:r w:rsidRPr="004B3F9A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4B3F9A">
        <w:rPr>
          <w:rFonts w:ascii="Times New Roman" w:hAnsi="Times New Roman" w:cs="Times New Roman"/>
          <w:sz w:val="24"/>
          <w:szCs w:val="24"/>
        </w:rPr>
        <w:fldChar w:fldCharType="separate"/>
      </w:r>
      <w:r w:rsidR="00291296" w:rsidRPr="00744276">
        <w:rPr>
          <w:rFonts w:ascii="Times New Roman" w:hAnsi="Times New Roman" w:cs="Times New Roman"/>
          <w:sz w:val="24"/>
          <w:szCs w:val="24"/>
          <w:lang w:val="de-DE"/>
        </w:rPr>
        <w:t>1.</w:t>
      </w:r>
      <w:r w:rsidR="00291296" w:rsidRPr="00744276">
        <w:rPr>
          <w:rFonts w:ascii="Times New Roman" w:hAnsi="Times New Roman" w:cs="Times New Roman"/>
          <w:sz w:val="24"/>
          <w:szCs w:val="24"/>
          <w:lang w:val="de-DE"/>
        </w:rPr>
        <w:tab/>
        <w:t xml:space="preserve">Schäfer AC, Boeing H, Gazan R, Conrad J, Gedrich K, Breidenassel C, et al. </w:t>
      </w:r>
      <w:r w:rsidR="00291296" w:rsidRPr="004B3F9A">
        <w:rPr>
          <w:rFonts w:ascii="Times New Roman" w:hAnsi="Times New Roman" w:cs="Times New Roman"/>
          <w:sz w:val="24"/>
          <w:szCs w:val="24"/>
        </w:rPr>
        <w:t xml:space="preserve">A Methodological Framework for Deriving the German Food-Based Dietary Guidelines 2024: </w:t>
      </w:r>
      <w:r w:rsidR="00291296" w:rsidRPr="004B3F9A">
        <w:rPr>
          <w:rFonts w:ascii="Times New Roman" w:hAnsi="Times New Roman" w:cs="Times New Roman"/>
          <w:sz w:val="24"/>
          <w:szCs w:val="24"/>
        </w:rPr>
        <w:lastRenderedPageBreak/>
        <w:t xml:space="preserve">Food Groups, Nutrient Goals, and Objective Functions. </w:t>
      </w:r>
      <w:r w:rsidR="00291296" w:rsidRPr="004B3F9A">
        <w:rPr>
          <w:rFonts w:ascii="Times New Roman" w:hAnsi="Times New Roman" w:cs="Times New Roman"/>
          <w:i/>
          <w:sz w:val="24"/>
          <w:szCs w:val="24"/>
        </w:rPr>
        <w:t>PLOS ONE</w:t>
      </w:r>
      <w:r w:rsidR="00291296" w:rsidRPr="004B3F9A">
        <w:rPr>
          <w:rFonts w:ascii="Times New Roman" w:hAnsi="Times New Roman" w:cs="Times New Roman"/>
          <w:sz w:val="24"/>
          <w:szCs w:val="24"/>
        </w:rPr>
        <w:t xml:space="preserve"> (2025) 20(3):e0313347. doi: 10.1371/journal.pone.0313347</w:t>
      </w:r>
    </w:p>
    <w:p w14:paraId="449AFF64" w14:textId="3A8F1D4F" w:rsidR="009E6FA7" w:rsidRPr="004B3F9A" w:rsidRDefault="00D93A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E6FA7" w:rsidRPr="004B3F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A3B18" w14:textId="77777777" w:rsidR="00765D2A" w:rsidRDefault="00765D2A" w:rsidP="00765D2A">
      <w:pPr>
        <w:spacing w:after="0" w:line="240" w:lineRule="auto"/>
      </w:pPr>
      <w:r>
        <w:separator/>
      </w:r>
    </w:p>
  </w:endnote>
  <w:endnote w:type="continuationSeparator" w:id="0">
    <w:p w14:paraId="2825BFBF" w14:textId="77777777" w:rsidR="00765D2A" w:rsidRDefault="00765D2A" w:rsidP="00765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44A1A" w14:textId="77777777" w:rsidR="00765D2A" w:rsidRDefault="00765D2A" w:rsidP="00765D2A">
      <w:pPr>
        <w:spacing w:after="0" w:line="240" w:lineRule="auto"/>
      </w:pPr>
      <w:r>
        <w:separator/>
      </w:r>
    </w:p>
  </w:footnote>
  <w:footnote w:type="continuationSeparator" w:id="0">
    <w:p w14:paraId="1D3577D6" w14:textId="77777777" w:rsidR="00765D2A" w:rsidRDefault="00765D2A" w:rsidP="00765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_edited FBDG Copy 3.7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fppwe2preeuet5z8pd2t7p0a5awxds2re&quot;&gt;My EndNote Library_1.Publikation&lt;record-ids&gt;&lt;item&gt;128&lt;/item&gt;&lt;/record-ids&gt;&lt;/item&gt;&lt;/Libraries&gt;"/>
  </w:docVars>
  <w:rsids>
    <w:rsidRoot w:val="00FE04F9"/>
    <w:rsid w:val="000145CC"/>
    <w:rsid w:val="000425AA"/>
    <w:rsid w:val="0008172B"/>
    <w:rsid w:val="00235ADE"/>
    <w:rsid w:val="002612B1"/>
    <w:rsid w:val="00262A47"/>
    <w:rsid w:val="0026528C"/>
    <w:rsid w:val="00291296"/>
    <w:rsid w:val="002D2833"/>
    <w:rsid w:val="00314B16"/>
    <w:rsid w:val="003229A7"/>
    <w:rsid w:val="00391C8A"/>
    <w:rsid w:val="004340D5"/>
    <w:rsid w:val="0043464F"/>
    <w:rsid w:val="0044417F"/>
    <w:rsid w:val="00453334"/>
    <w:rsid w:val="00462F5C"/>
    <w:rsid w:val="004A36E6"/>
    <w:rsid w:val="004B3F9A"/>
    <w:rsid w:val="00656865"/>
    <w:rsid w:val="00656B04"/>
    <w:rsid w:val="00657C3C"/>
    <w:rsid w:val="0068181F"/>
    <w:rsid w:val="006832AB"/>
    <w:rsid w:val="006D7071"/>
    <w:rsid w:val="006E426A"/>
    <w:rsid w:val="006F38DA"/>
    <w:rsid w:val="007010D4"/>
    <w:rsid w:val="007050BE"/>
    <w:rsid w:val="00744276"/>
    <w:rsid w:val="00765D2A"/>
    <w:rsid w:val="00931CE8"/>
    <w:rsid w:val="009E6FA7"/>
    <w:rsid w:val="00A2516C"/>
    <w:rsid w:val="00A318CB"/>
    <w:rsid w:val="00A379C5"/>
    <w:rsid w:val="00AC0790"/>
    <w:rsid w:val="00B1038B"/>
    <w:rsid w:val="00B1777D"/>
    <w:rsid w:val="00C432EF"/>
    <w:rsid w:val="00C437CC"/>
    <w:rsid w:val="00D02119"/>
    <w:rsid w:val="00D04470"/>
    <w:rsid w:val="00D7234D"/>
    <w:rsid w:val="00D93A41"/>
    <w:rsid w:val="00D9496B"/>
    <w:rsid w:val="00E0462A"/>
    <w:rsid w:val="00E129A3"/>
    <w:rsid w:val="00E34F3E"/>
    <w:rsid w:val="00F41432"/>
    <w:rsid w:val="00F6609A"/>
    <w:rsid w:val="00F95A79"/>
    <w:rsid w:val="00FE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2C6C1B0"/>
  <w15:chartTrackingRefBased/>
  <w15:docId w15:val="{EFF90B45-A2BB-4ED1-886E-34697C89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0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0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0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0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0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0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0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0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0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0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0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0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04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04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04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04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04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04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0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0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0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0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0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04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04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E04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0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04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04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E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Kopfzeile">
    <w:name w:val="Header ↓ Kopfzeile"/>
    <w:basedOn w:val="Standard"/>
    <w:uiPriority w:val="49"/>
    <w:qFormat/>
    <w:rsid w:val="00765D2A"/>
    <w:pPr>
      <w:spacing w:before="60" w:after="60" w:line="240" w:lineRule="auto"/>
    </w:pPr>
    <w:rPr>
      <w:rFonts w:ascii="Segoe UI" w:hAnsi="Segoe UI"/>
      <w:bCs/>
      <w:color w:val="000000" w:themeColor="text1"/>
      <w:kern w:val="0"/>
      <w14:ligatures w14:val="none"/>
    </w:rPr>
  </w:style>
  <w:style w:type="paragraph" w:customStyle="1" w:styleId="Datenzelle">
    <w:name w:val="Datenzelle"/>
    <w:basedOn w:val="Standard"/>
    <w:uiPriority w:val="50"/>
    <w:qFormat/>
    <w:rsid w:val="00765D2A"/>
    <w:pPr>
      <w:spacing w:after="0" w:line="240" w:lineRule="auto"/>
      <w:jc w:val="center"/>
    </w:pPr>
    <w:rPr>
      <w:rFonts w:ascii="Segoe UI" w:hAnsi="Segoe UI"/>
      <w:color w:val="000000" w:themeColor="text1"/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unhideWhenUsed/>
    <w:rsid w:val="00765D2A"/>
    <w:pPr>
      <w:spacing w:after="0" w:line="240" w:lineRule="auto"/>
    </w:pPr>
    <w:rPr>
      <w:rFonts w:ascii="Segoe UI" w:hAnsi="Segoe UI"/>
      <w:color w:val="000000" w:themeColor="text1"/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65D2A"/>
    <w:rPr>
      <w:rFonts w:ascii="Segoe UI" w:hAnsi="Segoe UI"/>
      <w:color w:val="000000" w:themeColor="text1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765D2A"/>
    <w:rPr>
      <w:vertAlign w:val="superscript"/>
    </w:rPr>
  </w:style>
  <w:style w:type="table" w:customStyle="1" w:styleId="AGESTabellegebndert1">
    <w:name w:val="AGES Tabelle gebändert1"/>
    <w:basedOn w:val="NormaleTabelle"/>
    <w:next w:val="Gitternetztabelle1hellAkzent1"/>
    <w:uiPriority w:val="46"/>
    <w:rsid w:val="00765D2A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5C62"/>
        <w:bottom w:val="single" w:sz="4" w:space="0" w:color="5B5C62"/>
        <w:insideH w:val="single" w:sz="4" w:space="0" w:color="5B5C62"/>
        <w:insideV w:val="single" w:sz="4" w:space="0" w:color="5B5C62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shd w:val="clear" w:color="auto" w:fill="F2E2B8"/>
      </w:tcPr>
    </w:tblStylePr>
    <w:tblStylePr w:type="lastRow">
      <w:rPr>
        <w:b/>
        <w:bCs/>
      </w:rPr>
      <w:tblPr/>
      <w:tcPr>
        <w:tcBorders>
          <w:top w:val="double" w:sz="2" w:space="0" w:color="FFDA4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EEEDEA"/>
      </w:tcPr>
    </w:tblStylePr>
  </w:style>
  <w:style w:type="table" w:styleId="Gitternetztabelle1hellAkzent1">
    <w:name w:val="Grid Table 1 Light Accent 1"/>
    <w:basedOn w:val="NormaleTabelle"/>
    <w:uiPriority w:val="46"/>
    <w:rsid w:val="00765D2A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1">
    <w:name w:val="Plain Table 1"/>
    <w:basedOn w:val="NormaleTabelle"/>
    <w:uiPriority w:val="41"/>
    <w:rsid w:val="00765D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GESTabellegebndert2">
    <w:name w:val="AGES Tabelle gebändert2"/>
    <w:basedOn w:val="NormaleTabelle"/>
    <w:next w:val="Gitternetztabelle1hellAkzent1"/>
    <w:uiPriority w:val="46"/>
    <w:rsid w:val="004340D5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5C62"/>
        <w:bottom w:val="single" w:sz="4" w:space="0" w:color="5B5C62"/>
        <w:insideH w:val="single" w:sz="4" w:space="0" w:color="5B5C62"/>
        <w:insideV w:val="single" w:sz="4" w:space="0" w:color="5B5C62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shd w:val="clear" w:color="auto" w:fill="F2E2B8"/>
      </w:tcPr>
    </w:tblStylePr>
    <w:tblStylePr w:type="lastRow">
      <w:rPr>
        <w:b/>
        <w:bCs/>
      </w:rPr>
      <w:tblPr/>
      <w:tcPr>
        <w:tcBorders>
          <w:top w:val="double" w:sz="2" w:space="0" w:color="FFDA4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EEEDEA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129A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318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6F38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656B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6B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6B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6B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D93A4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93A4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93A4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93A4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6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0FE0C-8960-447C-B636-984A035A6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3</cp:revision>
  <dcterms:created xsi:type="dcterms:W3CDTF">2025-11-25T12:41:00Z</dcterms:created>
  <dcterms:modified xsi:type="dcterms:W3CDTF">2025-11-25T12:42:00Z</dcterms:modified>
</cp:coreProperties>
</file>